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Table S2. Primer sequences used for 3C-qPC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CA" w:eastAsia="fr-CA"/>
        </w:rPr>
      </w:r>
    </w:p>
    <w:tbl>
      <w:tblPr>
        <w:tblW w:w="57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4185"/>
      </w:tblGrid>
      <w:tr>
        <w:trPr>
          <w:trHeight w:val="34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Primer name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hr8Base0k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TCATAGTACCTTTACCAAGATGCAAT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hr8Short10k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GTCTGAAAACCTTTGTCAGTAAAATC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hr8Long80k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CTCTTATTGAAGAAGGGGTAGACT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L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caagatcctagaagtgtgactggacgt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1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TAAATACAAACCTGCAAGGTCCTCAT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2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TATTGGCACCGACTCTGCTAGTATTTC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2Rd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ttagtcattcttcctatgcactagacca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3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GGAGTATGGACATTATAAACGTGTG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3R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gtaggaaggtgatgatatgctccgta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4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TATCCTCAAAATGAATAGCTCCCCT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4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CGGTTTTATCGTCACAGTTTTACAG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5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CATGTAGGAGAGATGTATTTTTGCTTG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5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GCTCACTACTGACTCACTGATCCTT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6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GTCAAACCTACGGTTCTTCAATACAG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6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CAAAGAAGTAAACGATATGCTGGAGA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7Lc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aattacagtgttttcgtccgcacctt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7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GTCGGGGTAATGCATGTAAATAAATAG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8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GTGGATGTGTAATTGTTGGAGTTC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8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GGACCATCAATCAAAACCTATAGT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9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AAGCGATAGTTTTTAAGCGGTCTTC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9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TAGTTTACCCACAAGTTCATCCAGCT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0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AAAGAGAGTAACGATGAAACCTACG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0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GTTAATTTATCTGTCACACGGTTAG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1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TTCATCCTTTTTCTTGTCATCATCG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11R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aagtcatcgtcaggattaccgtga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2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AAGGAAAGGAAGTAGATGATGGCAAA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12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GTCAAAAGCCAACTCAGGTACAAAT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3L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tcggcatcaattttatttcccagtata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3R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atcaatggactggtaatttcgtattcg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4L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taaatctactcctcaccatcgtcttcat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14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GAAGCCTCAGTTAGACCATAGTATTG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5L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AAACTCAAAGTCAAGAGGTTCCGATC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5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TTCTCAAGCTCATCTCGAAGTGTTTT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EcoCEN16Lb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acgagttgaaggatggaaagtacaatga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MfeCEN16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GAATCAATGTTATGGCTGTTGATGA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3CinternalF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tggacgcacttcttgcatac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3Cinternal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eastAsia="fr-CA"/>
              </w:rPr>
              <w:t>gacagctattttgcggc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46:00Z</dcterms:created>
  <dc:creator>Philippe Lefrancois</dc:creator>
  <dc:description/>
  <cp:keywords/>
  <dc:language>en-US</dc:language>
  <cp:lastModifiedBy>Philippe Lefrancois</cp:lastModifiedBy>
  <dcterms:modified xsi:type="dcterms:W3CDTF">2014-06-09T15:59:00Z</dcterms:modified>
  <cp:revision>5</cp:revision>
  <dc:subject/>
  <dc:title/>
</cp:coreProperties>
</file>